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F49AD" w14:textId="77777777" w:rsidR="00A97761" w:rsidRDefault="00A97761" w:rsidP="00060772">
      <w:pPr>
        <w:jc w:val="both"/>
        <w:rPr>
          <w:rFonts w:ascii="Times New Roman" w:eastAsia="Cambria" w:hAnsi="Times New Roman" w:cs="Times New Roman"/>
          <w:b/>
          <w:sz w:val="20"/>
          <w:szCs w:val="20"/>
        </w:rPr>
      </w:pPr>
      <w:r>
        <w:rPr>
          <w:rFonts w:ascii="Times New Roman" w:eastAsia="Cambria" w:hAnsi="Times New Roman" w:cs="Times New Roman"/>
          <w:b/>
          <w:sz w:val="20"/>
          <w:szCs w:val="20"/>
        </w:rPr>
        <w:t>Supporting Information, Table 1</w:t>
      </w:r>
      <w:r w:rsidR="00090B9C" w:rsidRPr="008635EF">
        <w:rPr>
          <w:rFonts w:ascii="Times New Roman" w:eastAsia="Cambria" w:hAnsi="Times New Roman" w:cs="Times New Roman"/>
          <w:b/>
          <w:sz w:val="20"/>
          <w:szCs w:val="20"/>
        </w:rPr>
        <w:t xml:space="preserve">. </w:t>
      </w:r>
    </w:p>
    <w:p w14:paraId="4428051A" w14:textId="2F87FACB" w:rsidR="00090B9C" w:rsidRDefault="00090B9C" w:rsidP="00060772">
      <w:pPr>
        <w:jc w:val="both"/>
        <w:rPr>
          <w:rFonts w:ascii="Times New Roman" w:eastAsia="Cambria" w:hAnsi="Times New Roman" w:cs="Times New Roman"/>
          <w:b/>
          <w:sz w:val="20"/>
          <w:szCs w:val="20"/>
        </w:rPr>
      </w:pPr>
      <w:r w:rsidRPr="008635EF">
        <w:rPr>
          <w:rFonts w:ascii="Times New Roman" w:eastAsia="Cambria" w:hAnsi="Times New Roman" w:cs="Times New Roman"/>
          <w:b/>
          <w:sz w:val="20"/>
          <w:szCs w:val="20"/>
        </w:rPr>
        <w:t>Multivariable regression of si</w:t>
      </w:r>
      <w:r w:rsidR="00A97761">
        <w:rPr>
          <w:rFonts w:ascii="Times New Roman" w:eastAsia="Cambria" w:hAnsi="Times New Roman" w:cs="Times New Roman"/>
          <w:b/>
          <w:sz w:val="20"/>
          <w:szCs w:val="20"/>
        </w:rPr>
        <w:t xml:space="preserve">x-month verbal memory subscales without </w:t>
      </w:r>
      <w:r w:rsidR="00A97761">
        <w:rPr>
          <w:rFonts w:ascii="Times New Roman" w:eastAsia="Cambria" w:hAnsi="Times New Roman" w:cs="Times New Roman"/>
          <w:b/>
          <w:i/>
          <w:sz w:val="20"/>
          <w:szCs w:val="20"/>
        </w:rPr>
        <w:t>APOE</w:t>
      </w:r>
      <w:r w:rsidR="00A97761" w:rsidRPr="008635EF">
        <w:rPr>
          <w:rFonts w:ascii="Times New Roman" w:eastAsia="Cambria" w:hAnsi="Times New Roman" w:cs="Times New Roman"/>
          <w:b/>
          <w:i/>
          <w:sz w:val="20"/>
          <w:szCs w:val="20"/>
        </w:rPr>
        <w:t>-</w:t>
      </w:r>
      <w:r w:rsidR="00A97761" w:rsidRPr="008635EF">
        <w:rPr>
          <w:rFonts w:ascii="Times New Roman" w:hAnsi="Times New Roman" w:cs="Times New Roman"/>
          <w:b/>
          <w:i/>
          <w:color w:val="000000"/>
          <w:sz w:val="20"/>
          <w:szCs w:val="20"/>
        </w:rPr>
        <w:t>ε</w:t>
      </w:r>
      <w:r w:rsidR="00A97761" w:rsidRPr="008635EF">
        <w:rPr>
          <w:rFonts w:ascii="Times New Roman" w:hAnsi="Times New Roman" w:cs="Times New Roman"/>
          <w:b/>
          <w:i/>
          <w:sz w:val="20"/>
          <w:szCs w:val="20"/>
        </w:rPr>
        <w:t>4</w:t>
      </w:r>
      <w:r w:rsidR="00A97761">
        <w:rPr>
          <w:rFonts w:ascii="Times New Roman" w:eastAsia="Cambria" w:hAnsi="Times New Roman" w:cs="Times New Roman"/>
          <w:b/>
          <w:sz w:val="20"/>
          <w:szCs w:val="20"/>
        </w:rPr>
        <w:t xml:space="preserve"> status in the model</w:t>
      </w:r>
    </w:p>
    <w:p w14:paraId="232315A1" w14:textId="77777777" w:rsidR="0074760F" w:rsidRPr="00060772" w:rsidRDefault="0074760F" w:rsidP="00060772">
      <w:pPr>
        <w:jc w:val="both"/>
        <w:rPr>
          <w:rFonts w:ascii="Times New Roman" w:eastAsia="Cambria" w:hAnsi="Times New Roman" w:cs="Times New Roman"/>
          <w:b/>
          <w:sz w:val="20"/>
          <w:szCs w:val="20"/>
        </w:rPr>
      </w:pPr>
    </w:p>
    <w:tbl>
      <w:tblPr>
        <w:tblStyle w:val="TableGrid"/>
        <w:tblW w:w="924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064"/>
        <w:gridCol w:w="1869"/>
        <w:gridCol w:w="2313"/>
      </w:tblGrid>
      <w:tr w:rsidR="00060772" w:rsidRPr="008635EF" w14:paraId="32324A72" w14:textId="77777777" w:rsidTr="00060772">
        <w:trPr>
          <w:trHeight w:val="206"/>
        </w:trPr>
        <w:tc>
          <w:tcPr>
            <w:tcW w:w="506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58808D" w14:textId="77777777" w:rsidR="00090B9C" w:rsidRPr="008635EF" w:rsidRDefault="00060772" w:rsidP="00A93F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486D5A" w14:textId="77777777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B </w:t>
            </w:r>
            <w:r w:rsidRPr="008635EF">
              <w:rPr>
                <w:rFonts w:ascii="Times New Roman" w:hAnsi="Times New Roman" w:cs="Times New Roman"/>
                <w:b/>
                <w:sz w:val="20"/>
                <w:szCs w:val="20"/>
              </w:rPr>
              <w:t>[95% CI]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97DE26" w14:textId="77777777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b/>
                <w:sz w:val="20"/>
                <w:szCs w:val="20"/>
              </w:rPr>
              <w:t>Sig. (</w:t>
            </w:r>
            <w:r w:rsidRPr="008635E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8635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60772" w:rsidRPr="008635EF" w14:paraId="5E5EB08A" w14:textId="77777777" w:rsidTr="00060772">
        <w:trPr>
          <w:trHeight w:val="206"/>
        </w:trPr>
        <w:tc>
          <w:tcPr>
            <w:tcW w:w="5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5ECDCE" w14:textId="60969365" w:rsidR="00090B9C" w:rsidRPr="008635EF" w:rsidRDefault="00090B9C" w:rsidP="00A93F7E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635EF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Immediate Recall Trials 1-5</w:t>
            </w:r>
            <w:r w:rsidR="00060772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(R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="00A97761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 xml:space="preserve"> = 0.395</w:t>
            </w:r>
            <w:r w:rsid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0A423C" w14:textId="77777777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9BCEF0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0772" w:rsidRPr="008635EF" w14:paraId="4BF097CF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F16E1F" w14:textId="77777777" w:rsidR="00090B9C" w:rsidRPr="008635EF" w:rsidDel="00A47E85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Age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81C3" w14:textId="7A1FD034" w:rsidR="00090B9C" w:rsidRPr="008635EF" w:rsidRDefault="00394F2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 [-0.42, -0.19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10243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68C271E3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FCC760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Education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8C48" w14:textId="68304D4A" w:rsidR="00090B9C" w:rsidRPr="008635EF" w:rsidRDefault="00394F2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29, 1.56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07A144" w14:textId="69FA4BAB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394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60772" w:rsidRPr="008635EF" w14:paraId="2EFAC28A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97F68C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0D9D" w14:textId="46AFD9B5" w:rsidR="00090B9C" w:rsidRPr="008635EF" w:rsidRDefault="00394F2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7 [-4.58, 3.04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48EEB7" w14:textId="0E7F158D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94F21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</w:tr>
      <w:tr w:rsidR="00060772" w:rsidRPr="008635EF" w14:paraId="6632DF45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05FCBA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Race (Caucasia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482F" w14:textId="431B404F" w:rsidR="00090B9C" w:rsidRPr="008635EF" w:rsidRDefault="00394F2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0 [1.51, 9.69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86FA08" w14:textId="2B4155C4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94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060772" w:rsidRPr="008635EF" w14:paraId="5540E537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AC3627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MH Seizures (yes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5914" w14:textId="3F18320E" w:rsidR="00090B9C" w:rsidRPr="008635EF" w:rsidRDefault="00394F2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1 [-9.81, 0.99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B3FEC0" w14:textId="1146C796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394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060772" w:rsidRPr="008635EF" w14:paraId="5BEB4B21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A6442D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LOC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239FB" w14:textId="345FA92C" w:rsidR="00090B9C" w:rsidRPr="008635EF" w:rsidRDefault="00394F2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[-3.77, 5.31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71E88" w14:textId="2DF81779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94F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</w:tr>
      <w:tr w:rsidR="00060772" w:rsidRPr="008635EF" w14:paraId="74DF739E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AE176A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TA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22F5" w14:textId="230DC32F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12 [-9.09, -1.15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DB0F1C" w14:textId="10B3756F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060772" w:rsidRPr="008635EF" w14:paraId="0DD228FF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637B6B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CT Pathology (yes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29DFF" w14:textId="179F36D5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1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5, -4.07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F42F95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1311EB17" w14:textId="77777777" w:rsidTr="00A97761">
        <w:trPr>
          <w:trHeight w:val="206"/>
        </w:trPr>
        <w:tc>
          <w:tcPr>
            <w:tcW w:w="5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7B6526" w14:textId="1811F5A7" w:rsidR="00090B9C" w:rsidRPr="008635EF" w:rsidRDefault="00090B9C" w:rsidP="00060772">
            <w:pPr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635EF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hort-Delay Free Recall</w:t>
            </w:r>
            <w:r w:rsidR="00060772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(R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="00A97761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 xml:space="preserve"> = 0.342</w:t>
            </w:r>
            <w:r w:rsid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E44A94" w14:textId="77777777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0DFF8E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0772" w:rsidRPr="008635EF" w14:paraId="4D272194" w14:textId="77777777" w:rsidTr="00A97761">
        <w:trPr>
          <w:trHeight w:val="206"/>
        </w:trPr>
        <w:tc>
          <w:tcPr>
            <w:tcW w:w="50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E48D02" w14:textId="77777777" w:rsidR="00090B9C" w:rsidRPr="008635EF" w:rsidDel="00A47E85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Age (per-year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2597F" w14:textId="0C8C9B75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[-0.13, -0.05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3039D2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017E20A4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400101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Education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8630" w14:textId="3434D34C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[0.04, 0.45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EFBEF8" w14:textId="1FEB9B7D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60772" w:rsidRPr="008635EF" w14:paraId="05B048D7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6E04F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82166" w14:textId="49CD21B3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 [-1.38, 1.04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B61E2C" w14:textId="5CC383D8" w:rsidR="00090B9C" w:rsidRPr="008635EF" w:rsidRDefault="00A97761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060772" w:rsidRPr="008635EF" w14:paraId="36D9A529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E72530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Race (Caucasia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A8E68" w14:textId="632FB0B5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[0.15, 2.75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6222A" w14:textId="4F9B1FE3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060772" w:rsidRPr="008635EF" w14:paraId="58D3808E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A1F20E" w14:textId="77777777" w:rsidR="00090B9C" w:rsidRPr="008635EF" w:rsidRDefault="00090B9C" w:rsidP="00A93F7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MH Seizures (yes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ECF6" w14:textId="61EFF508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[-3.14, 0.29</w:t>
            </w: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26618" w14:textId="17B10B9C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060772" w:rsidRPr="008635EF" w14:paraId="7F19CC71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F7BF9F" w14:textId="77777777" w:rsidR="00090B9C" w:rsidRPr="008635EF" w:rsidRDefault="00090B9C" w:rsidP="00A93F7E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LOC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1026" w14:textId="0EBBAA6A" w:rsidR="00090B9C" w:rsidRPr="008635EF" w:rsidRDefault="00A97761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 [-1.00, 1.88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B7664" w14:textId="5D0792B6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</w:tr>
      <w:tr w:rsidR="00060772" w:rsidRPr="008635EF" w14:paraId="33D1009A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C4FD78" w14:textId="77777777" w:rsidR="00090B9C" w:rsidRPr="008635EF" w:rsidDel="00A47E85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TA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A627" w14:textId="7D1A6DAC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-2.24, 0.29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BF23E7" w14:textId="48C87576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60772" w:rsidRPr="008635EF" w14:paraId="0E282DA7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0E9CF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CT Pathology (yes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E6B08C" w14:textId="6168B641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 [-3.71, -1.08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FB88F" w14:textId="77777777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0772" w:rsidRPr="008635EF" w14:paraId="6C5C2BF3" w14:textId="77777777" w:rsidTr="00060772">
        <w:trPr>
          <w:trHeight w:val="206"/>
        </w:trPr>
        <w:tc>
          <w:tcPr>
            <w:tcW w:w="5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66C2221" w14:textId="4C9E7100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b/>
                <w:sz w:val="20"/>
                <w:szCs w:val="20"/>
              </w:rPr>
              <w:t>Short-Delay Cued Recall</w:t>
            </w:r>
            <w:r w:rsidR="000607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(R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="00A97761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 xml:space="preserve"> = 0.357</w:t>
            </w:r>
            <w:r w:rsid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662A3F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6FA010" w14:textId="77777777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60772" w:rsidRPr="008635EF" w14:paraId="548373F3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0D12A" w14:textId="77777777" w:rsidR="00090B9C" w:rsidRPr="008635EF" w:rsidRDefault="00090B9C" w:rsidP="00A93F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Age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24FA" w14:textId="60FA7E65" w:rsidR="00090B9C" w:rsidRPr="008635EF" w:rsidRDefault="00A97761" w:rsidP="00A93F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[-0.11, -0.05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487A2B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1DE58CE3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41130" w14:textId="77777777" w:rsidR="00090B9C" w:rsidRPr="008635EF" w:rsidRDefault="00090B9C" w:rsidP="00A93F7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Education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3090" w14:textId="64BF9AA4" w:rsidR="00090B9C" w:rsidRPr="008635EF" w:rsidRDefault="00A97761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 [0.03, 0.35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97BAC8" w14:textId="33BC922E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060772" w:rsidRPr="008635EF" w14:paraId="7BF8267E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5A93A5" w14:textId="77777777" w:rsidR="00090B9C" w:rsidRPr="008635EF" w:rsidDel="00A47E85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D6BD" w14:textId="3157BAEC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[-0.66, 1.29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E0FA89" w14:textId="6CF83314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060772" w:rsidRPr="008635EF" w14:paraId="7A90453E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E9AFF9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Race (Caucasia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DB92" w14:textId="7B200C89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[0.18, 2.27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C42A1C" w14:textId="3633BE73" w:rsidR="00090B9C" w:rsidRPr="008635EF" w:rsidRDefault="00A97761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060772" w:rsidRPr="008635EF" w14:paraId="302B2FDE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BD49E5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MH Seizures (yes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9F18" w14:textId="6A72A839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5 [-2.93, -0.18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C51CE" w14:textId="5DA5D4BB" w:rsidR="00090B9C" w:rsidRPr="008635EF" w:rsidRDefault="00090B9C" w:rsidP="00A93F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60772" w:rsidRPr="008635EF" w14:paraId="1949161F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D81DEF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LOC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1BD7" w14:textId="5974FBC3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[-1.01, 1.31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95BB8E" w14:textId="5E41E02A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</w:tr>
      <w:tr w:rsidR="00060772" w:rsidRPr="008635EF" w14:paraId="1E7682BB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E26D71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TA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5B26" w14:textId="38C5CE06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 [-2.04, -0.01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EE8525" w14:textId="0BFAE900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A977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60772" w:rsidRPr="008635EF" w14:paraId="1F53499D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8212CE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CT Pathology (yes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183EA0" w14:textId="1995B237" w:rsidR="00090B9C" w:rsidRPr="008635EF" w:rsidRDefault="00A97761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5 [-2.81, -0.69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77F80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612AE300" w14:textId="77777777" w:rsidTr="00060772">
        <w:trPr>
          <w:trHeight w:val="206"/>
        </w:trPr>
        <w:tc>
          <w:tcPr>
            <w:tcW w:w="5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3BC61A" w14:textId="422E291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b/>
                <w:sz w:val="20"/>
                <w:szCs w:val="20"/>
              </w:rPr>
              <w:t>Long-Delay Free Recall</w:t>
            </w:r>
            <w:r w:rsidR="000607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(R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="00A97761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 xml:space="preserve"> = 0.393</w:t>
            </w:r>
            <w:r w:rsid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2BCAE1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13081B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0772" w:rsidRPr="008635EF" w14:paraId="5F9BFE34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AEBC05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Age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E97B" w14:textId="5EE23E00" w:rsidR="00090B9C" w:rsidRPr="008635EF" w:rsidRDefault="008A5565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[-0.12, -0.05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5CC91D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4BDB66AC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73F238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Education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5823" w14:textId="31A5BD3D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[0.07, 0.44</w:t>
            </w:r>
            <w:r w:rsidR="00090B9C"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E2120E" w14:textId="4B7F6F34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A5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</w:tr>
      <w:tr w:rsidR="00060772" w:rsidRPr="008635EF" w14:paraId="794ECA97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EA82E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C26E" w14:textId="61C5F29B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[-0.74, 1.48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DC803" w14:textId="1C29EE59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A5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</w:tr>
      <w:tr w:rsidR="00060772" w:rsidRPr="008635EF" w14:paraId="20611D6A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F0933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Race (Caucasia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0DD97" w14:textId="04E2A7F8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0.59, 2.9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D1D18F" w14:textId="76482678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8A5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060772" w:rsidRPr="008635EF" w14:paraId="0627327D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B22367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MH Seizures (yes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1396" w14:textId="1FBAE229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1 [-3.18, 0.04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CD5448" w14:textId="47C300EA" w:rsidR="00090B9C" w:rsidRPr="008635EF" w:rsidRDefault="008A5565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60772" w:rsidRPr="008635EF" w14:paraId="6EB9568A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C8A134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LOC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1FC8" w14:textId="4B21F226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[-1.00, 1.64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917F8" w14:textId="5A46B630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8A5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</w:tr>
      <w:tr w:rsidR="00060772" w:rsidRPr="008635EF" w14:paraId="4E6B9346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9D6FB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TA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935EC" w14:textId="1D13CB12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6 [-2.42, -0.11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6774C" w14:textId="1B4F90DF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8A55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060772" w:rsidRPr="008635EF" w14:paraId="385517B0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FDB727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CT Pathology (yes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81B07" w14:textId="7B235283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 [-3.59, -1.28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19670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4C26E885" w14:textId="77777777" w:rsidTr="00060772">
        <w:trPr>
          <w:trHeight w:val="206"/>
        </w:trPr>
        <w:tc>
          <w:tcPr>
            <w:tcW w:w="5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7A7BFA" w14:textId="148DE8A7" w:rsidR="00090B9C" w:rsidRPr="008635EF" w:rsidRDefault="00090B9C" w:rsidP="007476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b/>
                <w:sz w:val="20"/>
                <w:szCs w:val="20"/>
              </w:rPr>
              <w:t>Long-Delay Cued Recall</w:t>
            </w:r>
            <w:r w:rsidR="0006077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>(R</w:t>
            </w:r>
            <w:r w:rsidR="00060772" w:rsidRPr="00060772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="0074760F">
              <w:rPr>
                <w:rFonts w:ascii="Times New Roman" w:eastAsia="Cambria" w:hAnsi="Times New Roman" w:cs="Times New Roman"/>
                <w:b/>
                <w:i/>
                <w:sz w:val="20"/>
                <w:szCs w:val="20"/>
              </w:rPr>
              <w:t xml:space="preserve"> = 0.358)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F2F2C5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585E50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60772" w:rsidRPr="008635EF" w14:paraId="3A8D90B1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8A450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Age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40CA" w14:textId="65E32CAA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[-0.11, -0.05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67A45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635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060772" w:rsidRPr="008635EF" w14:paraId="32225200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F4B828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Education (per-year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B8EA" w14:textId="4177DFFA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[-0.00, 0.35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7AF71" w14:textId="58815829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4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60772" w:rsidRPr="008635EF" w14:paraId="44EB0322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B09C92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Sex (male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36D53" w14:textId="22219BB7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 [-0.87, 1.18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5CC49" w14:textId="57E22602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4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</w:tr>
      <w:tr w:rsidR="00060772" w:rsidRPr="008635EF" w14:paraId="718C7180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E3F770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Race (Caucasia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2D1F" w14:textId="36287051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[0.14, 2.35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7E942" w14:textId="3BFA7373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74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060772" w:rsidRPr="008635EF" w14:paraId="1A04CA6F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EB2440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MH Seizures (yes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82B1" w14:textId="4C619F0A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74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[-2.58, 0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D4992A" w14:textId="730CE078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74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60772" w:rsidRPr="008635EF" w14:paraId="14F402D4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D6C6A3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LOC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2B89" w14:textId="28CEB34E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 [-1.05, 1.40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61C2E" w14:textId="5D2092E8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</w:tr>
      <w:tr w:rsidR="00060772" w:rsidRPr="008635EF" w14:paraId="1288FA3D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1D4AFE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PTA (yes/unknown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D328" w14:textId="7CD896A2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 [-1.75, 0.39</w:t>
            </w:r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B7A20" w14:textId="5064D493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476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060772" w:rsidRPr="008635EF" w14:paraId="25565881" w14:textId="77777777" w:rsidTr="00060772">
        <w:trPr>
          <w:trHeight w:val="206"/>
        </w:trPr>
        <w:tc>
          <w:tcPr>
            <w:tcW w:w="506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BF4BD1E" w14:textId="77777777" w:rsidR="00090B9C" w:rsidRPr="008635EF" w:rsidRDefault="00090B9C" w:rsidP="00A93F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5EF">
              <w:rPr>
                <w:rFonts w:ascii="Times New Roman" w:hAnsi="Times New Roman" w:cs="Times New Roman"/>
                <w:sz w:val="20"/>
                <w:szCs w:val="20"/>
              </w:rPr>
              <w:t>CT Pathology (yes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vAlign w:val="center"/>
          </w:tcPr>
          <w:p w14:paraId="67080243" w14:textId="47985A76" w:rsidR="00090B9C" w:rsidRPr="008635EF" w:rsidRDefault="0074760F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4 [-3.55, -1.32</w:t>
            </w:r>
            <w:bookmarkStart w:id="0" w:name="_GoBack"/>
            <w:bookmarkEnd w:id="0"/>
            <w:r w:rsidR="00090B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1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94BA06D" w14:textId="77777777" w:rsidR="00090B9C" w:rsidRPr="008635EF" w:rsidRDefault="00090B9C" w:rsidP="00A93F7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14018C7F" w14:textId="77777777" w:rsidR="0074760F" w:rsidRDefault="0074760F">
      <w:pPr>
        <w:rPr>
          <w:rFonts w:ascii="Times New Roman" w:hAnsi="Times New Roman" w:cs="Times New Roman"/>
          <w:sz w:val="20"/>
          <w:szCs w:val="20"/>
        </w:rPr>
      </w:pPr>
    </w:p>
    <w:p w14:paraId="7C8E1DB5" w14:textId="129D6454" w:rsidR="009E64BD" w:rsidRPr="0074760F" w:rsidRDefault="00A97761">
      <w:r w:rsidRPr="0074760F">
        <w:rPr>
          <w:rFonts w:ascii="Times New Roman" w:hAnsi="Times New Roman" w:cs="Times New Roman"/>
          <w:sz w:val="20"/>
          <w:szCs w:val="20"/>
        </w:rPr>
        <w:t>Tier 1 of the hierarchical m</w:t>
      </w:r>
      <w:r w:rsidR="00090B9C" w:rsidRPr="0074760F">
        <w:rPr>
          <w:rFonts w:ascii="Times New Roman" w:hAnsi="Times New Roman" w:cs="Times New Roman"/>
          <w:sz w:val="20"/>
          <w:szCs w:val="20"/>
        </w:rPr>
        <w:t xml:space="preserve">ultivariable linear regression with the response variables being five verbal memory subscales of the California Verbal Learning Test, Second Edition (CVLT-II). </w:t>
      </w:r>
      <w:r w:rsidR="0074760F">
        <w:rPr>
          <w:rFonts w:ascii="Times New Roman" w:hAnsi="Times New Roman" w:cs="Times New Roman"/>
          <w:sz w:val="20"/>
          <w:szCs w:val="20"/>
        </w:rPr>
        <w:t xml:space="preserve">This model includes all demographic and injury history predictors. </w:t>
      </w:r>
      <w:r w:rsidR="0074760F" w:rsidRPr="0074760F">
        <w:rPr>
          <w:rFonts w:ascii="Times New Roman" w:eastAsia="Cambria" w:hAnsi="Times New Roman" w:cs="Times New Roman"/>
          <w:i/>
          <w:sz w:val="20"/>
          <w:szCs w:val="20"/>
        </w:rPr>
        <w:t>APOE-</w:t>
      </w:r>
      <w:r w:rsidR="0074760F" w:rsidRPr="0074760F">
        <w:rPr>
          <w:rFonts w:ascii="Times New Roman" w:hAnsi="Times New Roman" w:cs="Times New Roman"/>
          <w:i/>
          <w:color w:val="000000"/>
          <w:sz w:val="20"/>
          <w:szCs w:val="20"/>
        </w:rPr>
        <w:t>ε</w:t>
      </w:r>
      <w:r w:rsidR="0074760F" w:rsidRPr="0074760F">
        <w:rPr>
          <w:rFonts w:ascii="Times New Roman" w:hAnsi="Times New Roman" w:cs="Times New Roman"/>
          <w:i/>
          <w:sz w:val="20"/>
          <w:szCs w:val="20"/>
        </w:rPr>
        <w:t>4</w:t>
      </w:r>
      <w:r w:rsidR="0074760F" w:rsidRPr="0074760F">
        <w:rPr>
          <w:rFonts w:ascii="Times New Roman" w:eastAsia="Cambria" w:hAnsi="Times New Roman" w:cs="Times New Roman"/>
          <w:sz w:val="20"/>
          <w:szCs w:val="20"/>
        </w:rPr>
        <w:t xml:space="preserve"> status </w:t>
      </w:r>
      <w:r w:rsidR="0074760F" w:rsidRPr="0074760F">
        <w:rPr>
          <w:rFonts w:ascii="Times New Roman" w:eastAsia="Cambria" w:hAnsi="Times New Roman" w:cs="Times New Roman"/>
          <w:sz w:val="20"/>
          <w:szCs w:val="20"/>
        </w:rPr>
        <w:t xml:space="preserve">is not included in this model. </w:t>
      </w:r>
      <w:r w:rsidR="00090B9C" w:rsidRPr="0074760F">
        <w:rPr>
          <w:rFonts w:ascii="Times New Roman" w:hAnsi="Times New Roman" w:cs="Times New Roman"/>
          <w:sz w:val="20"/>
          <w:szCs w:val="20"/>
        </w:rPr>
        <w:t>Mean increase or decrease (</w:t>
      </w:r>
      <w:r w:rsidR="00090B9C" w:rsidRPr="0074760F">
        <w:rPr>
          <w:rFonts w:ascii="Times New Roman" w:hAnsi="Times New Roman" w:cs="Times New Roman"/>
          <w:i/>
          <w:sz w:val="20"/>
          <w:szCs w:val="20"/>
        </w:rPr>
        <w:t>B)</w:t>
      </w:r>
      <w:r w:rsidR="00090B9C" w:rsidRPr="0074760F">
        <w:rPr>
          <w:rFonts w:ascii="Times New Roman" w:hAnsi="Times New Roman" w:cs="Times New Roman"/>
          <w:sz w:val="20"/>
          <w:szCs w:val="20"/>
        </w:rPr>
        <w:t xml:space="preserve"> and associated 95% confidence intervals [95% CI] are reported for each predictor. </w:t>
      </w:r>
      <w:r w:rsidR="00090B9C" w:rsidRPr="0074760F">
        <w:rPr>
          <w:rFonts w:ascii="Times New Roman" w:hAnsi="Times New Roman" w:cs="Times New Roman"/>
          <w:i/>
          <w:sz w:val="20"/>
          <w:szCs w:val="20"/>
        </w:rPr>
        <w:t>APOE</w:t>
      </w:r>
      <w:r w:rsidR="00090B9C" w:rsidRPr="0074760F">
        <w:rPr>
          <w:rFonts w:ascii="Times New Roman" w:hAnsi="Times New Roman" w:cs="Times New Roman"/>
          <w:sz w:val="20"/>
          <w:szCs w:val="20"/>
        </w:rPr>
        <w:t>, apolipoprotein E; CT, computed tomography; LOC, loss of consciousness; PMH, prior medical history; PTA, posttraumatic amnesia</w:t>
      </w:r>
    </w:p>
    <w:sectPr w:rsidR="009E64BD" w:rsidRPr="0074760F" w:rsidSect="00060772">
      <w:pgSz w:w="12240" w:h="15840"/>
      <w:pgMar w:top="1368" w:right="1440" w:bottom="136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B9C"/>
    <w:rsid w:val="00060772"/>
    <w:rsid w:val="00090B9C"/>
    <w:rsid w:val="001A1D5E"/>
    <w:rsid w:val="00251233"/>
    <w:rsid w:val="00394F21"/>
    <w:rsid w:val="0074760F"/>
    <w:rsid w:val="007A342A"/>
    <w:rsid w:val="008A5565"/>
    <w:rsid w:val="009E64BD"/>
    <w:rsid w:val="00A93F7E"/>
    <w:rsid w:val="00A97761"/>
    <w:rsid w:val="00EA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4E31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B9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B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B9C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0B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86</Words>
  <Characters>2293</Characters>
  <Application>Microsoft Macintosh Word</Application>
  <DocSecurity>0</DocSecurity>
  <Lines>32</Lines>
  <Paragraphs>4</Paragraphs>
  <ScaleCrop>false</ScaleCrop>
  <Company>UCSF</Company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Yue</dc:creator>
  <cp:keywords/>
  <dc:description/>
  <cp:lastModifiedBy>John Yue</cp:lastModifiedBy>
  <cp:revision>4</cp:revision>
  <dcterms:created xsi:type="dcterms:W3CDTF">2017-06-28T07:22:00Z</dcterms:created>
  <dcterms:modified xsi:type="dcterms:W3CDTF">2017-06-28T07:40:00Z</dcterms:modified>
</cp:coreProperties>
</file>